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0A3B2" w14:textId="77777777" w:rsidR="00732E18" w:rsidRPr="006644BE" w:rsidRDefault="00732E18" w:rsidP="00732E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2E1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0DF8E2" wp14:editId="5C11C440">
            <wp:extent cx="5943600" cy="3343275"/>
            <wp:effectExtent l="0" t="0" r="0" b="9525"/>
            <wp:docPr id="1" name="Picture 1" descr="C:\Users\Yaolab\Desktop\Manuscripts\Madison\HCV\Updated 2021\August 2021\JID\Slide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aolab\Desktop\Manuscripts\Madison\HCV\Updated 2021\August 2021\JID\Slide6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4DE05" w14:textId="77777777" w:rsidR="00732E18" w:rsidRDefault="00732E18" w:rsidP="00732E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.1. </w:t>
      </w:r>
      <w:r w:rsidRPr="001A09AF">
        <w:rPr>
          <w:rFonts w:ascii="Times New Roman" w:hAnsi="Times New Roman"/>
          <w:sz w:val="24"/>
        </w:rPr>
        <w:t>Flow cytometry gating strategy.</w:t>
      </w:r>
      <w:r w:rsidRPr="00FD1A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a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pseudocol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ots for flow cytometry grating strategy are shown. Briefly, CD4</w:t>
      </w:r>
      <w:r w:rsidRPr="001A09AF">
        <w:rPr>
          <w:rFonts w:ascii="Times New Roman" w:hAnsi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cells were gated after gating singlets and scatter in PBMCs from HS or chronically HCV-infected individuals. Next, the expression of MO, CD71, and CD45RA was analyzed in CD4</w:t>
      </w:r>
      <w:r w:rsidRPr="001A09AF">
        <w:rPr>
          <w:rFonts w:ascii="Times New Roman" w:hAnsi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cells. The expression of CD71 was further analyzed in CD4</w:t>
      </w:r>
      <w:r w:rsidRPr="00A6761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45RA</w:t>
      </w:r>
      <w:r w:rsidRPr="00A6761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and CD4</w:t>
      </w:r>
      <w:r w:rsidRPr="00A6761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45RA</w:t>
      </w:r>
      <w:r w:rsidRPr="00A6761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cell subsets. Lastly, MO expression was determined in CD4</w:t>
      </w:r>
      <w:r w:rsidRPr="00A6761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71</w:t>
      </w:r>
      <w:r w:rsidRPr="00A6761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, CD4</w:t>
      </w:r>
      <w:r w:rsidRPr="00A6761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71</w:t>
      </w:r>
      <w:r w:rsidRPr="00A6761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, CD4</w:t>
      </w:r>
      <w:r w:rsidRPr="00A6761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45RA</w:t>
      </w:r>
      <w:r w:rsidRPr="00A6761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, CD4</w:t>
      </w:r>
      <w:r w:rsidRPr="00A6761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45RA</w:t>
      </w:r>
      <w:r w:rsidRPr="00A6761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, CD4</w:t>
      </w:r>
      <w:r w:rsidRPr="00A6761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45RA</w:t>
      </w:r>
      <w:r w:rsidRPr="00A6761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71</w:t>
      </w:r>
      <w:r w:rsidRPr="00A6761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, CD4</w:t>
      </w:r>
      <w:r w:rsidRPr="00A6761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45RA</w:t>
      </w:r>
      <w:r w:rsidRPr="00A6761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71</w:t>
      </w:r>
      <w:r w:rsidRPr="00A6761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, CD4</w:t>
      </w:r>
      <w:r w:rsidRPr="00A6761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45RA</w:t>
      </w:r>
      <w:r w:rsidRPr="00A6761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71</w:t>
      </w:r>
      <w:r w:rsidRPr="00A6761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, and CD4</w:t>
      </w:r>
      <w:r w:rsidRPr="00A6761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45RA</w:t>
      </w:r>
      <w:r w:rsidRPr="00A6761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71</w:t>
      </w:r>
      <w:r w:rsidRPr="00A6761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cell subsets. </w:t>
      </w:r>
      <w:proofErr w:type="gramStart"/>
      <w:r>
        <w:rPr>
          <w:rFonts w:ascii="Times New Roman" w:hAnsi="Times New Roman" w:cs="Times New Roman"/>
          <w:sz w:val="24"/>
          <w:szCs w:val="24"/>
        </w:rPr>
        <w:t>Similar 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O staining, PBMCs were stained with MG, anti-PGC1</w:t>
      </w:r>
      <w:r w:rsidRPr="00885C2B">
        <w:rPr>
          <w:rFonts w:ascii="Times New Roman" w:hAnsi="Times New Roman" w:cs="Times New Roman"/>
          <w:sz w:val="24"/>
        </w:rPr>
        <w:t>α</w:t>
      </w:r>
      <w:r>
        <w:rPr>
          <w:rFonts w:ascii="Times New Roman" w:hAnsi="Times New Roman" w:cs="Times New Roman"/>
          <w:sz w:val="24"/>
          <w:szCs w:val="24"/>
        </w:rPr>
        <w:t>, anti-</w:t>
      </w:r>
      <w:proofErr w:type="spellStart"/>
      <w:r>
        <w:rPr>
          <w:rFonts w:ascii="Times New Roman" w:hAnsi="Times New Roman" w:cs="Times New Roman"/>
          <w:sz w:val="24"/>
          <w:szCs w:val="24"/>
        </w:rPr>
        <w:t>mtTFA</w:t>
      </w:r>
      <w:proofErr w:type="spellEnd"/>
      <w:r>
        <w:rPr>
          <w:rFonts w:ascii="Times New Roman" w:hAnsi="Times New Roman" w:cs="Times New Roman"/>
          <w:sz w:val="24"/>
          <w:szCs w:val="24"/>
        </w:rPr>
        <w:t>, along with anti-CD4, anti-CD45RA, and anti-CD71 antibodies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86577C" w14:textId="77777777" w:rsidR="00732E18" w:rsidRPr="00A67611" w:rsidRDefault="00732E18" w:rsidP="00732E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2E1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0A2B666" wp14:editId="6D3C3727">
            <wp:extent cx="5943600" cy="3343275"/>
            <wp:effectExtent l="0" t="0" r="0" b="9525"/>
            <wp:docPr id="2" name="Picture 2" descr="C:\Users\Yaolab\Desktop\Manuscripts\Madison\HCV\Updated 2021\August 2021\JID\Slide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aolab\Desktop\Manuscripts\Madison\HCV\Updated 2021\August 2021\JID\Slide7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D6F8A6" w14:textId="77777777" w:rsidR="00B744E8" w:rsidRPr="00732E18" w:rsidRDefault="00732E18" w:rsidP="00732E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.2. Cellular respiration in CD4 T cells from HCV-infected individuals and HS. A-B) </w:t>
      </w:r>
      <w:r w:rsidRPr="00C52B18">
        <w:rPr>
          <w:rFonts w:ascii="Times New Roman" w:hAnsi="Times New Roman" w:cs="Times New Roman"/>
          <w:sz w:val="24"/>
          <w:szCs w:val="24"/>
        </w:rPr>
        <w:t xml:space="preserve">Representative and summary OCR for non-mitochondrial, basal respiration, maximal respiration, spare capacity, proton leak, and ATP production in </w:t>
      </w:r>
      <w:r>
        <w:rPr>
          <w:rFonts w:ascii="Times New Roman" w:hAnsi="Times New Roman" w:cs="Times New Roman"/>
          <w:sz w:val="24"/>
          <w:szCs w:val="24"/>
        </w:rPr>
        <w:t>un</w:t>
      </w:r>
      <w:r w:rsidRPr="00C52B18">
        <w:rPr>
          <w:rFonts w:ascii="Times New Roman" w:hAnsi="Times New Roman" w:cs="Times New Roman"/>
          <w:sz w:val="24"/>
          <w:szCs w:val="24"/>
        </w:rPr>
        <w:t xml:space="preserve">stimulated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A09AF">
        <w:rPr>
          <w:rFonts w:ascii="Times New Roman" w:hAnsi="Times New Roman"/>
          <w:i/>
          <w:sz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or TCR-stimulated </w:t>
      </w:r>
      <w:r w:rsidRPr="00C52B18">
        <w:rPr>
          <w:rFonts w:ascii="Times New Roman" w:hAnsi="Times New Roman" w:cs="Times New Roman"/>
          <w:sz w:val="24"/>
          <w:szCs w:val="24"/>
        </w:rPr>
        <w:t xml:space="preserve">CD4 T cell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77B00">
        <w:rPr>
          <w:rFonts w:ascii="Times New Roman" w:hAnsi="Times New Roman" w:cs="Times New Roman"/>
          <w:i/>
          <w:i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C52B18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>HCV-infected individuals and</w:t>
      </w:r>
      <w:r w:rsidRPr="00C52B18">
        <w:rPr>
          <w:rFonts w:ascii="Times New Roman" w:hAnsi="Times New Roman" w:cs="Times New Roman"/>
          <w:sz w:val="24"/>
          <w:szCs w:val="24"/>
        </w:rPr>
        <w:t xml:space="preserve"> HS.</w:t>
      </w:r>
      <w:r w:rsidR="007A240D">
        <w:rPr>
          <w:rFonts w:ascii="Times New Roman" w:hAnsi="Times New Roman" w:cs="Times New Roman"/>
          <w:sz w:val="24"/>
          <w:szCs w:val="24"/>
        </w:rPr>
        <w:t xml:space="preserve"> The data were analyzed by parametric unpaired T-tests.</w:t>
      </w:r>
    </w:p>
    <w:sectPr w:rsidR="00B744E8" w:rsidRPr="00732E18" w:rsidSect="00CE1BD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636B0" w14:textId="77777777" w:rsidR="005E2E0B" w:rsidRDefault="005E2E0B">
      <w:pPr>
        <w:spacing w:after="0" w:line="240" w:lineRule="auto"/>
      </w:pPr>
      <w:r>
        <w:separator/>
      </w:r>
    </w:p>
  </w:endnote>
  <w:endnote w:type="continuationSeparator" w:id="0">
    <w:p w14:paraId="3746469D" w14:textId="77777777" w:rsidR="005E2E0B" w:rsidRDefault="005E2E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D7AC94" w14:textId="77777777" w:rsidR="00BB6B3B" w:rsidRDefault="007A240D" w:rsidP="00120109">
    <w:pPr>
      <w:pStyle w:val="Footer"/>
      <w:framePr w:wrap="auto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25047538" w14:textId="77777777" w:rsidR="00BB6B3B" w:rsidRDefault="005E2E0B" w:rsidP="00D066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09069" w14:textId="77777777" w:rsidR="005E2E0B" w:rsidRDefault="005E2E0B">
      <w:pPr>
        <w:spacing w:after="0" w:line="240" w:lineRule="auto"/>
      </w:pPr>
      <w:r>
        <w:separator/>
      </w:r>
    </w:p>
  </w:footnote>
  <w:footnote w:type="continuationSeparator" w:id="0">
    <w:p w14:paraId="2DDB8808" w14:textId="77777777" w:rsidR="005E2E0B" w:rsidRDefault="005E2E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zMDE2tDSxsLQwNzVQ0lEKTi0uzszPAykwrAUAhyipYywAAAA="/>
  </w:docVars>
  <w:rsids>
    <w:rsidRoot w:val="00732E18"/>
    <w:rsid w:val="00196C4D"/>
    <w:rsid w:val="00277629"/>
    <w:rsid w:val="005E2E0B"/>
    <w:rsid w:val="00732E18"/>
    <w:rsid w:val="007A240D"/>
    <w:rsid w:val="007D0755"/>
    <w:rsid w:val="00CE1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59664"/>
  <w15:chartTrackingRefBased/>
  <w15:docId w15:val="{60CED943-6765-4419-ACFD-46FC05BF4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E1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32E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2E18"/>
    <w:rPr>
      <w:rFonts w:ascii="Calibri" w:eastAsia="Calibri" w:hAnsi="Calibri" w:cs="Calibri"/>
    </w:rPr>
  </w:style>
  <w:style w:type="character" w:styleId="PageNumber">
    <w:name w:val="page number"/>
    <w:basedOn w:val="DefaultParagraphFont"/>
    <w:uiPriority w:val="99"/>
    <w:rsid w:val="00732E18"/>
  </w:style>
  <w:style w:type="character" w:styleId="LineNumber">
    <w:name w:val="line number"/>
    <w:basedOn w:val="DefaultParagraphFont"/>
    <w:uiPriority w:val="99"/>
    <w:semiHidden/>
    <w:unhideWhenUsed/>
    <w:rsid w:val="00732E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69</Words>
  <Characters>968</Characters>
  <Application>Microsoft Office Word</Application>
  <DocSecurity>0</DocSecurity>
  <Lines>8</Lines>
  <Paragraphs>2</Paragraphs>
  <ScaleCrop>false</ScaleCrop>
  <Company>ETSU</Company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lab</dc:creator>
  <cp:keywords/>
  <dc:description/>
  <cp:lastModifiedBy>Eleanor Masterman</cp:lastModifiedBy>
  <cp:revision>4</cp:revision>
  <dcterms:created xsi:type="dcterms:W3CDTF">2021-08-16T16:18:00Z</dcterms:created>
  <dcterms:modified xsi:type="dcterms:W3CDTF">2021-11-17T17:13:00Z</dcterms:modified>
</cp:coreProperties>
</file>